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0"/>
          <w:lang w:val="en-US" w:eastAsia="zh-CN"/>
        </w:rPr>
        <w:t xml:space="preserve">supplement 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US" w:eastAsia="zh-CN"/>
        </w:rPr>
        <w:t>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0"/>
          <w:lang w:val="en-US" w:eastAsia="zh-CN"/>
        </w:rPr>
        <w:t>able 4. Search terms and strategy</w:t>
      </w:r>
      <w:r>
        <w:rPr>
          <w:rFonts w:cs="Times New Roman" w:ascii="Times New Roman" w:hAnsi="Times New Roman"/>
          <w:color w:val="000000"/>
          <w:kern w:val="0"/>
          <w:sz w:val="24"/>
          <w:szCs w:val="20"/>
          <w:lang w:val="en-US" w:eastAsia="zh-CN"/>
        </w:rPr>
        <w:t>.</w:t>
      </w:r>
    </w:p>
    <w:p>
      <w:pPr>
        <w:pStyle w:val="Normal"/>
        <w:ind w:firstLine="480"/>
        <w:rPr>
          <w:rFonts w:ascii="Times New Roman" w:hAnsi="Times New Roman" w:eastAsia="宋体" w:cs="Times New Roman"/>
          <w:kern w:val="0"/>
          <w:sz w:val="24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0"/>
          <w:sz w:val="24"/>
          <w:szCs w:val="20"/>
          <w:lang w:val="en-US" w:eastAsia="zh-CN" w:bidi="ar-SA"/>
        </w:rPr>
        <w:t>This appendix provides search dates, search strings for the databases (PubMed, Embase, Cochrane Library, and Web of Science).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/>
          <w:b/>
          <w:bCs/>
          <w:kern w:val="0"/>
          <w:sz w:val="24"/>
          <w:szCs w:val="20"/>
          <w:highlight w:val="none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0"/>
          <w:lang w:val="en-US" w:eastAsia="zh-CN" w:bidi="ar-SA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PubM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909"/>
        <w:gridCol w:w="952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No.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earch Detail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rPr>
          <w:trHeight w:val="293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Osteoporosis"[MeSH Terms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15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Osteoporosis"[MeSH Terms] OR "Osteoporosis"[All Fields] OR "Osteoporoses"[All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Fields] OR "osteoporosis, postmenopausal"[MeSH Terms] OR ("Osteoporosis"[All Fields] AND "postmenopausal"[All Fields]) OR "postmenopausal osteoporosis"[All Fields] OR "osteoporosis post traumatic"[Title/Abstract] OR "osteoporosis post traumatic"[Title/Abstract] OR ("Post-Traumatic"[All Fields] AND "Osteoporoses"[Title/Abstract]) OR "post traumatic osteoporosis"[Title/Abstract] OR "osteoporosis senile"[Title/Abstract] OR (("Osteoporosis"[MeSH Terms] OR "Osteoporosis"[All Fields] OR "Osteoporoses"[All Fields] OR "osteoporosis, postmenopausal"[MeSH Terms] OR ("Osteoporosis"[All Fields] AND "postmenopausal"[All Fields]) OR "postmenopausal osteoporosis"[All Fields]) AND "Senile"[Title/Abstract]) OR (("Senile"[All Fields] OR "seniles"[All Fields] OR "senility"[All Fields]) AND "Osteoporoses"[Title/Abstract]) OR (("Osteoporosis"[MeSH Terms] OR "Osteoporosis"[All Fields] OR "Osteoporoses"[All Fields] OR "osteoporosis, postmenopausal"[MeSH Terms] OR ("Osteoporosis"[All Fields] AND "postmenopausal"[All Fields]) OR "postmenopausal osteoporosis"[All Fields]) AND "Involutional"[Title/Abstract]) OR "senile osteoporosis"[Title/Abstract] OR "osteoporosis age related"[Title/Abstract] OR "osteoporosis age related"[Title/Abstract] OR "bone loss age related"[Title/Abstract] OR "age related bone loss"[Title/Abstract] OR "age related bone losses"[Title/Abstract] OR "bone loss age related"[Title/Abstract] OR ((("bone and bones"[MeSH Terms] OR ("Bone"[All Fields] AND "bones"[All Fields]) OR "bone and bones"[All Fields] OR "Bone"[All Fields]) AND "Losses"[All Fields]) AND "Age-Related"[Title/Abstract]) OR "age related osteoporosis"[Title/Abstract] OR "age related osteoporosis"[Title/Abstract] OR "age related osteoporoses"[Title/Abstract] OR (("Osteoporosis"[MeSH Terms] OR "Osteoporosis"[All Fields] OR "Osteoporoses"[All Fields] OR "osteoporosis, postmenopausal"[MeSH Terms] OR ("Osteoporosis"[All Fields] AND "postmenopausal"[All Fields]) OR "postmenopausal osteoporosis"[All Fields]) AND "Age-Related"[Title/Abstract]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82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82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Sarcopenia"[MeSH Terms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7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Sarcopenias"[Title/Abstract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4 or #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7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3 an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6 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01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Risk Factors"[MeSH Terms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23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1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factor risk"[Title/Abstract] OR "risk factor"[Title/Abstract] OR "social risk factors"[Title/Abstract] OR (("Factor"[All Fields] OR "factor s"[All Fields] OR "Factors"[All Fields]) AND "social risk"[Title/Abstract]) OR "factors social risk"[Title/Abstract] OR "risk factor social"[Title/Abstract] OR "risk factors social"[Title/Abstract] OR "social risk factor"[Title/Abstract] OR "health correlates"[Title/Abstract] OR "correlates health"[Title/Abstract] OR "population at risk"[Title/Abstract] OR "populations at risk"[Title/Abstract] OR "risk scores"[Title/Abstract] OR "risk score"[Title/Abstract] OR "score risk"[Title/Abstract] OR "risk factor scores"[Title/Abstract] OR "risk factor score"[Title/Abstract] OR "score risk factor"[Title/Abstract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7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8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08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18</w:t>
            </w:r>
          </w:p>
        </w:tc>
      </w:tr>
      <w:tr>
        <w:trPr>
          <w:trHeight w:val="285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Prevalence"[MeSH Terms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0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"Prevalences"[Title/Abstract] OR "period prevalence"[Title/Abstract] OR "period prevalences"[Title/Abstract] OR "prevalence period"[Title/Abstract] OR "point prevalence"[Title/Abstract] OR "point prevalences"[Title/Abstract] OR "prevalence point"[Title/Abstract]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0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4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38</w:t>
            </w:r>
          </w:p>
        </w:tc>
      </w:tr>
      <w:tr>
        <w:trPr>
          <w:trHeight w:val="293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2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,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8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6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7 an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mba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134"/>
        <w:gridCol w:w="942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No.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Results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'/exp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4,749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e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Post-Traumati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Post Traumatic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Post-Traumatic Osteoporose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Post-Traumatic Osteoporosi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Senile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es, Senile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Senile Osteoporose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Involutional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Senile Osteoporosi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Age-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is, Age 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Bone Loss, Age-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Age-Related Bone Los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Age-Related Bone Losse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Bone Loss, Age 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Bone Losses, Age-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Age-Related Osteoporosi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Age Related Osteoporosi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Age-Related Osteoporoses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Osteoporoses, Age-Related':ti,ab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,195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1 OR #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5,387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sarcopenia'/exp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,775</w:t>
            </w:r>
          </w:p>
        </w:tc>
      </w:tr>
      <w:tr>
        <w:trPr>
          <w:trHeight w:val="294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'sarcopenias':ti,a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7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4 OR #5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,779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3 AND #6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,391</w:t>
            </w:r>
          </w:p>
        </w:tc>
      </w:tr>
      <w:tr>
        <w:trPr>
          <w:trHeight w:val="606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'risk factor'/exp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,207,430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'factor, risk':ab,ti OR 'risk factors':ab,ti OR 'social risk factors':ab,ti OR 'factor, social risk':ab,ti OR 'factors, social risk':ab,ti OR 'risk factor, social':ab,ti OR 'risk factors, social':ab,ti OR 'social risk factor':ab,ti OR 'health correlates':ab,ti OR 'correlates, health':ab,ti OR 'population at risk':ab,ti OR 'populations at risk':ab,ti OR 'risk scores':ab,ti OR 'risk score':ab,ti OR 'score, risk':ab,ti OR 'risk factor scores':ab,ti OR 'risk factor score':ab,ti OR 'score, risk factor':ab,ti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03,17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OR 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,492,222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'prevalence'/exp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80,09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'prevalences':ab,ti OR 'period prevalence':ab,ti OR 'period prevalences':ab,ti OR 'prevalence, period':ab,ti OR 'point prevalence':ab,ti OR 'point prevalences':ab,ti OR 'prevalence, point':ab,ti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8,65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1 OR #12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89,022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0 OR #13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,183,100</w:t>
            </w:r>
          </w:p>
        </w:tc>
      </w:tr>
      <w:tr>
        <w:trPr>
          <w:trHeight w:val="303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8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ND #14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 xml:space="preserve">Cochran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L</w:t>
      </w:r>
      <w:r>
        <w:rPr>
          <w:rFonts w:cs="Times New Roman" w:ascii="Times New Roman" w:hAnsi="Times New Roman"/>
          <w:b/>
          <w:bCs/>
          <w:sz w:val="24"/>
        </w:rPr>
        <w:t>ibrar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101"/>
        <w:gridCol w:w="975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No.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earc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Hits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eSH descriptor: [Osteoporosis] explode all tre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Osteoporoses):ti,ab,kw OR (Osteoporosis, Post-Traumatic):ti,ab,kw OR (Osteoporosis, Post Traumatic):ti,ab,kw OR (Post-Traumatic Osteoporoses):ti,ab,kw OR (Post-Traumatic Osteoporosi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Osteoporosis, Senile):ti,ab,kw OR (Osteoporoses, Senile):ti,ab,kw OR (Senile Osteoporoses):ti,ab,k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(Osteoporosis, Involutional):ti,ab,kw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(Senile Osteoporosi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Osteoporosis, Age-Related):ti,ab,kw OR (Osteoporosis, Age Related):ti,ab,kw OR (Bone Loss, Age-Related):ti,ab,kw OR (Age-Related Bone Loss):ti,ab,kw OR (Age-Related Bone Losse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Bone Loss, Age Related):ti,ab,kw OR (Bone Losses, Age-Related):ti,ab,kw OR (Age-Related Osteoporosis):ti,ab,kw OR (Age Related Osteoporosis):ti,ab,kw OR (Age-Related Osteoporose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Osteoporoses, Age-Related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1 OR #2 OR #3 OR #4 OR #5 OR #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eSH descriptor: [Sarcopenia] explode all tre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Sarcopenia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8 OR #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eSH descriptor: [Risk Factors] explode all tre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Factor, Risk):ti,ab,kw OR (Risk Factor):ti,ab,kw OR (Social Risk Factors):ti,ab,kw OR (Factor, Social Risk):ti,ab,kw OR (Factors, Social Risk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Risk Factor, Social):ti,ab,kw OR (Risk Factors, Social):ti,ab,kw OR (Social Risk Factor):ti,ab,kw OR (Health Correlates):ti,ab,kw OR (Correlates, Health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Population at Risk):ti,ab,kw OR (Populations at Risk):ti,ab,kw OR (Risk Scores):ti,ab,kw OR (Risk Score):ti,ab,kw OR (Score, Risk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Risk Factor Scores):ti,ab,kw OR (Risk Factor Score):ti,ab,kw OR (Score, Risk Factor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11 OR #12 OR #13 OR #14 OR #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MeSH descriptor: [Prevalence] explode all tre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Prevalences):ti,ab,kw OR (Period Prevalence):ti,ab,kw OR (Period Prevalences):ti,ab,kw OR (Prevalence, Period):ti,ab,kw OR (Point Prevalence):ti,ab,kw OR (Point Prevalences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(Prevalence, Point):ti,ab,kw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7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8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6 OR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/>
              </w:rPr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N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0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AND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/>
          <w:bCs/>
          <w:sz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>Web of Science</w:t>
      </w:r>
    </w:p>
    <w:p>
      <w:pPr>
        <w:pStyle w:val="ListParagraph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highlight w:val="yellow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highlight w:val="yellow"/>
          <w:lang w:val="en-US" w:eastAsia="zh-CN"/>
        </w:rPr>
      </w:r>
    </w:p>
    <w:tbl>
      <w:tblPr>
        <w:tblW w:w="9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101"/>
        <w:gridCol w:w="975"/>
      </w:tblGrid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No.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Search strategy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Numbers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#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T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=</w:t>
            </w:r>
            <w:r>
              <w:rPr>
                <w:rFonts w:ascii="Times New Roman" w:hAnsi="Times New Roman" w:cs="Times New Roman" w:eastAsia="等线"/>
                <w:color w:val="000000"/>
                <w:kern w:val="0"/>
                <w:szCs w:val="21"/>
              </w:rPr>
              <w:t>（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steoporosis 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steoporoses OR Osteoporosis,Post-Traumatic OR Osteoporosis, Post Traumati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Post-Traumatic Osteoporoses OR Post-Traumatic Osteoporosi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Osteoporosis, senile OR Osteoporoses, senile OR senile Osteoporose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Osteoporosis, Involutional OR Senile Osteoporosis OR Osteoporosis, Age-Relate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Osteoporosis, Age Related OR Bone Loss, Age-Related OR Age-Related Bone Los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Age-Related Bone Loss* OR Bone Loss, Age Related OR Bone Loss*, Age-Relate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Age-Related Osteoporosis OR Age Related Osteoporosi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OR Age-Related Osteoporoses OR Osteoporoses, Age-Related</w:t>
            </w:r>
            <w:r>
              <w:rPr>
                <w:rFonts w:ascii="Times New Roman" w:hAnsi="Times New Roman" w:cs="Times New Roman" w:eastAsia="等线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82,219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TS=( Sarcopenia OR Sarcopeni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2,395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TS=(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isk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fact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*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Factor, Risk OR Risk Factor OR Social Risk Factor* OR Factor, Social Risk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Factor*, Social Risk OR Risk Factor, Social OR Risk Factor*, Social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Social Risk Factor OR Health Correlates OR Correlates, Healt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Population at Risk OR Population* at Risk OR Risk Score* OR Risk Score OR Score, Risk OR Risk Factor Score* OR Risk Factor Score OR Score, Risk Factor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2,997,031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TS=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bookmarkStart w:id="0" w:name="_Hlk102064734"/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revalence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Prevalence* OR Period Prevalence OR Period Prevalence*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OR Prevalence, Period OR Point Prevalence OR Point Prevalence* OR Prevalence, Point</w:t>
            </w:r>
            <w:bookmarkEnd w:id="0"/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,448,946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4 OR 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3,950,835</w:t>
            </w:r>
          </w:p>
        </w:tc>
      </w:tr>
      <w:tr>
        <w:trPr/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>#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5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</w:rPr>
              <w:t xml:space="preserve"> AND #2 AND #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1,155</w:t>
            </w:r>
          </w:p>
        </w:tc>
      </w:tr>
    </w:tbl>
    <w:p>
      <w:pPr>
        <w:pStyle w:val="ListParagraph"/>
        <w:numPr>
          <w:ilvl w:val="0"/>
          <w:numId w:val="0"/>
        </w:numPr>
        <w:ind w:left="0" w:hanging="0"/>
        <w:jc w:val="right"/>
        <w:rPr>
          <w:rFonts w:ascii="Times New Roman" w:hAnsi="Times New Roman" w:eastAsia="华文仿宋" w:cs="Times New Roman"/>
          <w:sz w:val="24"/>
          <w:lang w:val="en-US" w:eastAsia="zh-CN"/>
        </w:rPr>
      </w:pPr>
      <w:r>
        <w:rPr>
          <w:rFonts w:eastAsia="华文仿宋" w:cs="Times New Roman" w:ascii="Times New Roman" w:hAnsi="Times New Roman"/>
          <w:sz w:val="24"/>
          <w:lang w:val="en-US" w:eastAsia="zh-CN"/>
        </w:rPr>
      </w:r>
    </w:p>
    <w:p>
      <w:pPr>
        <w:pStyle w:val="ListParagraph"/>
        <w:numPr>
          <w:ilvl w:val="0"/>
          <w:numId w:val="0"/>
        </w:numPr>
        <w:ind w:left="0" w:hanging="0"/>
        <w:jc w:val="right"/>
        <w:rPr/>
      </w:pPr>
      <w:r>
        <w:rPr>
          <w:rFonts w:eastAsia="华文仿宋" w:cs="Times New Roman" w:ascii="Times New Roman" w:hAnsi="Times New Roman"/>
          <w:sz w:val="24"/>
          <w:lang w:val="en-US" w:eastAsia="zh-CN"/>
        </w:rPr>
        <w:t>R</w:t>
      </w:r>
      <w:r>
        <w:rPr>
          <w:rFonts w:eastAsia="华文仿宋" w:cs="Times New Roman" w:ascii="Times New Roman" w:hAnsi="Times New Roman"/>
          <w:sz w:val="24"/>
        </w:rPr>
        <w:t>earch date</w:t>
      </w:r>
      <w:r>
        <w:rPr>
          <w:rFonts w:ascii="Times New Roman" w:hAnsi="Times New Roman" w:cs="Times New Roman" w:eastAsia="华文仿宋"/>
          <w:sz w:val="24"/>
          <w:lang w:eastAsia="zh-CN"/>
        </w:rPr>
        <w:t>：</w:t>
      </w:r>
      <w:r>
        <w:rPr>
          <w:rFonts w:eastAsia="华文仿宋" w:cs="Times New Roman" w:ascii="Times New Roman" w:hAnsi="Times New Roman"/>
          <w:sz w:val="24"/>
        </w:rPr>
        <w:t>April 24</w:t>
      </w:r>
      <w:r>
        <w:rPr>
          <w:rFonts w:eastAsia="华文仿宋" w:cs="Times New Roman" w:ascii="Times New Roman" w:hAnsi="Times New Roman"/>
          <w:sz w:val="24"/>
          <w:vertAlign w:val="superscript"/>
        </w:rPr>
        <w:t>th</w:t>
      </w:r>
      <w:r>
        <w:rPr>
          <w:rFonts w:eastAsia="华文仿宋" w:cs="Times New Roman" w:ascii="Times New Roman" w:hAnsi="Times New Roman"/>
          <w:sz w:val="24"/>
        </w:rPr>
        <w:t>, 202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9:08:52Z</dcterms:created>
  <dc:creator>86173</dc:creator>
  <dc:description/>
  <dc:language>en-US</dc:language>
  <cp:lastModifiedBy>这样的我</cp:lastModifiedBy>
  <dcterms:modified xsi:type="dcterms:W3CDTF">2023-04-13T11:50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A2B99637434311B8FBDAE1FABB2234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